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079D" w:rsidRPr="004E70F0" w:rsidRDefault="0004079D" w:rsidP="0004079D">
      <w:pPr>
        <w:pStyle w:val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70F0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Supplementary Table S1. Baseline Biomarkers by Age Group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5"/>
        <w:gridCol w:w="1494"/>
        <w:gridCol w:w="1618"/>
        <w:gridCol w:w="1134"/>
      </w:tblGrid>
      <w:tr w:rsidR="004E70F0" w:rsidRPr="004E70F0" w:rsidTr="00DC10C5">
        <w:trPr>
          <w:tblHeader/>
          <w:tblCellSpacing w:w="15" w:type="dxa"/>
          <w:jc w:val="center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60 Years old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98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60 Years old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02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2.2–5.2)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(2.0–5.5)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10–120,000)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 (5–110,000)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Stiffness (kPa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 (7.0–38.0)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 (6.5–40.0)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1.2–7.3)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 (1.3–7.1)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 (0.3–25.0)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 (0.4–24.0)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630" w:type="dxa"/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ive Response Rate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%</w:t>
            </w:r>
          </w:p>
        </w:tc>
        <w:tc>
          <w:tcPr>
            <w:tcW w:w="15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%</w:t>
            </w:r>
          </w:p>
        </w:tc>
        <w:tc>
          <w:tcPr>
            <w:tcW w:w="1089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04079D" w:rsidRPr="004E70F0" w:rsidTr="00DC10C5">
        <w:trPr>
          <w:tblCellSpacing w:w="15" w:type="dxa"/>
          <w:jc w:val="center"/>
        </w:trPr>
        <w:tc>
          <w:tcPr>
            <w:tcW w:w="2630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rved Child-Pugh (A/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6%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6%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</w:tbl>
    <w:p w:rsidR="00BF09B3" w:rsidRPr="00A619F4" w:rsidRDefault="00A619F4" w:rsidP="009B1832">
      <w:pPr>
        <w:rPr>
          <w:rFonts w:ascii="Times New Roman" w:hAnsi="Times New Roman" w:cs="Times New Roman"/>
          <w:sz w:val="20"/>
          <w:szCs w:val="20"/>
        </w:rPr>
      </w:pPr>
      <w:r w:rsidRPr="00A619F4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AFP: </w:t>
      </w:r>
      <w:r w:rsidRPr="00A619F4">
        <w:rPr>
          <w:rFonts w:ascii="Times New Roman" w:hAnsi="Times New Roman" w:cs="Times New Roman"/>
          <w:sz w:val="20"/>
          <w:szCs w:val="20"/>
        </w:rPr>
        <w:t>alpha-fetoprotein</w:t>
      </w:r>
      <w:r>
        <w:rPr>
          <w:rFonts w:ascii="Times New Roman" w:hAnsi="Times New Roman" w:cs="Times New Roman"/>
          <w:sz w:val="20"/>
          <w:szCs w:val="20"/>
        </w:rPr>
        <w:t xml:space="preserve">; NLR: </w:t>
      </w:r>
      <w:r w:rsidRPr="00A619F4">
        <w:rPr>
          <w:rFonts w:ascii="Times New Roman" w:hAnsi="Times New Roman" w:cs="Times New Roman"/>
          <w:sz w:val="20"/>
          <w:szCs w:val="20"/>
        </w:rPr>
        <w:t>neutrophil-to-lymphocyte ratio</w:t>
      </w:r>
      <w:r>
        <w:rPr>
          <w:rFonts w:ascii="Times New Roman" w:hAnsi="Times New Roman" w:cs="Times New Roman"/>
          <w:sz w:val="20"/>
          <w:szCs w:val="20"/>
        </w:rPr>
        <w:t xml:space="preserve">; CRP: </w:t>
      </w:r>
      <w:r w:rsidRPr="00A619F4">
        <w:rPr>
          <w:rFonts w:ascii="Times New Roman" w:hAnsi="Times New Roman" w:cs="Times New Roman"/>
          <w:sz w:val="20"/>
          <w:szCs w:val="20"/>
        </w:rPr>
        <w:t>C-reactive protein</w:t>
      </w:r>
    </w:p>
    <w:sectPr w:rsidR="00BF09B3" w:rsidRPr="00A61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9D"/>
    <w:rsid w:val="0004079D"/>
    <w:rsid w:val="0026454B"/>
    <w:rsid w:val="004E70F0"/>
    <w:rsid w:val="005A5FDF"/>
    <w:rsid w:val="005B62D0"/>
    <w:rsid w:val="00652531"/>
    <w:rsid w:val="006A2B31"/>
    <w:rsid w:val="007C75A3"/>
    <w:rsid w:val="009545CC"/>
    <w:rsid w:val="009B1832"/>
    <w:rsid w:val="00A13C1B"/>
    <w:rsid w:val="00A619F4"/>
    <w:rsid w:val="00BF09B3"/>
    <w:rsid w:val="00C5109E"/>
    <w:rsid w:val="00F1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A3FD6"/>
  <w15:chartTrackingRefBased/>
  <w15:docId w15:val="{012005CD-7814-D747-B782-898A3D65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9D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531"/>
    <w:pPr>
      <w:keepNext/>
      <w:keepLines/>
      <w:widowControl w:val="0"/>
      <w:spacing w:before="480" w:after="80" w:line="360" w:lineRule="auto"/>
      <w:jc w:val="both"/>
      <w:outlineLvl w:val="0"/>
    </w:pPr>
    <w:rPr>
      <w:rFonts w:asciiTheme="majorHAnsi" w:eastAsia="Times New Roman" w:hAnsiTheme="majorHAnsi" w:cstheme="majorBidi"/>
      <w:color w:val="000000" w:themeColor="text1"/>
      <w:kern w:val="2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04079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079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79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79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531"/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040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0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0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07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0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0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0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07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079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40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079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40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079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407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079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0407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079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407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079D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04079D"/>
    <w:rPr>
      <w:b/>
      <w:bCs/>
    </w:rPr>
  </w:style>
  <w:style w:type="paragraph" w:styleId="af">
    <w:name w:val="Normal (Web)"/>
    <w:basedOn w:val="a"/>
    <w:uiPriority w:val="99"/>
    <w:unhideWhenUsed/>
    <w:rsid w:val="000407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4</cp:revision>
  <dcterms:created xsi:type="dcterms:W3CDTF">2025-04-11T00:54:00Z</dcterms:created>
  <dcterms:modified xsi:type="dcterms:W3CDTF">2025-04-11T00:57:00Z</dcterms:modified>
</cp:coreProperties>
</file>